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72B46" w14:textId="29562297" w:rsidR="7AF3DF42" w:rsidRPr="006A3559" w:rsidRDefault="7AF3DF42" w:rsidP="15CA662E">
      <w:pPr>
        <w:spacing w:before="120" w:after="0" w:line="278" w:lineRule="auto"/>
        <w:rPr>
          <w:rFonts w:ascii="Aptos" w:eastAsia="Aptos" w:hAnsi="Aptos" w:cs="Aptos"/>
          <w:b/>
          <w:bCs/>
          <w:sz w:val="22"/>
          <w:szCs w:val="22"/>
        </w:rPr>
      </w:pPr>
      <w:proofErr w:type="spellStart"/>
      <w:r w:rsidRPr="15CA662E">
        <w:rPr>
          <w:rFonts w:ascii="Aptos" w:eastAsia="Aptos" w:hAnsi="Aptos" w:cs="Aptos"/>
          <w:b/>
          <w:bCs/>
          <w:sz w:val="22"/>
          <w:szCs w:val="22"/>
        </w:rPr>
        <w:t>eTable</w:t>
      </w:r>
      <w:proofErr w:type="spellEnd"/>
      <w:r w:rsidRPr="15CA662E">
        <w:rPr>
          <w:rFonts w:ascii="Aptos" w:eastAsia="Aptos" w:hAnsi="Aptos" w:cs="Aptos"/>
          <w:b/>
          <w:bCs/>
          <w:sz w:val="22"/>
          <w:szCs w:val="22"/>
        </w:rPr>
        <w:t xml:space="preserve"> </w:t>
      </w:r>
      <w:r w:rsidR="00A82CCC">
        <w:rPr>
          <w:rFonts w:ascii="Aptos" w:eastAsia="Aptos" w:hAnsi="Aptos" w:cs="Aptos"/>
          <w:b/>
          <w:bCs/>
          <w:sz w:val="22"/>
          <w:szCs w:val="22"/>
        </w:rPr>
        <w:t>4</w:t>
      </w:r>
      <w:r w:rsidRPr="15CA662E">
        <w:rPr>
          <w:rFonts w:ascii="Aptos" w:eastAsia="Aptos" w:hAnsi="Aptos" w:cs="Aptos"/>
          <w:b/>
          <w:bCs/>
          <w:sz w:val="22"/>
          <w:szCs w:val="22"/>
        </w:rPr>
        <w:t>.</w:t>
      </w:r>
      <w:r w:rsidR="0057647E">
        <w:rPr>
          <w:rFonts w:ascii="Aptos" w:eastAsia="Aptos" w:hAnsi="Aptos" w:cs="Aptos"/>
          <w:b/>
          <w:bCs/>
          <w:sz w:val="22"/>
          <w:szCs w:val="22"/>
        </w:rPr>
        <w:t xml:space="preserve"> </w:t>
      </w:r>
      <w:bookmarkStart w:id="0" w:name="OLE_LINK7"/>
      <w:proofErr w:type="spellStart"/>
      <w:r w:rsidR="00805BFA" w:rsidRPr="00805BFA">
        <w:rPr>
          <w:rFonts w:ascii="Aptos" w:eastAsia="Aptos" w:hAnsi="Aptos" w:cs="Aptos"/>
          <w:b/>
          <w:bCs/>
          <w:sz w:val="22"/>
          <w:szCs w:val="22"/>
        </w:rPr>
        <w:t>DxTonia</w:t>
      </w:r>
      <w:proofErr w:type="spellEnd"/>
      <w:r w:rsidR="00805BFA" w:rsidRPr="00805BFA">
        <w:rPr>
          <w:rFonts w:ascii="Aptos" w:eastAsia="Aptos" w:hAnsi="Aptos" w:cs="Aptos"/>
          <w:b/>
          <w:bCs/>
          <w:sz w:val="22"/>
          <w:szCs w:val="22"/>
        </w:rPr>
        <w:t xml:space="preserve"> video processing time for different system configurations, video </w:t>
      </w:r>
      <w:r w:rsidR="00805BFA">
        <w:rPr>
          <w:rFonts w:ascii="Aptos" w:eastAsia="Aptos" w:hAnsi="Aptos" w:cs="Aptos"/>
          <w:b/>
          <w:bCs/>
          <w:sz w:val="22"/>
          <w:szCs w:val="22"/>
        </w:rPr>
        <w:t>quality</w:t>
      </w:r>
      <w:r w:rsidR="00805BFA" w:rsidRPr="00805BFA">
        <w:rPr>
          <w:rFonts w:ascii="Aptos" w:eastAsia="Aptos" w:hAnsi="Aptos" w:cs="Aptos"/>
          <w:b/>
          <w:bCs/>
          <w:sz w:val="22"/>
          <w:szCs w:val="22"/>
        </w:rPr>
        <w:t xml:space="preserve">, and video upload methods. </w:t>
      </w:r>
    </w:p>
    <w:tbl>
      <w:tblPr>
        <w:tblW w:w="8990" w:type="dxa"/>
        <w:jc w:val="center"/>
        <w:tblLayout w:type="fixed"/>
        <w:tblLook w:val="04A0" w:firstRow="1" w:lastRow="0" w:firstColumn="1" w:lastColumn="0" w:noHBand="0" w:noVBand="1"/>
      </w:tblPr>
      <w:tblGrid>
        <w:gridCol w:w="2639"/>
        <w:gridCol w:w="1192"/>
        <w:gridCol w:w="1280"/>
        <w:gridCol w:w="1280"/>
        <w:gridCol w:w="1280"/>
        <w:gridCol w:w="1280"/>
        <w:gridCol w:w="39"/>
      </w:tblGrid>
      <w:tr w:rsidR="00FA4BE7" w:rsidRPr="00C57814" w14:paraId="41E69AAB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8951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bookmarkEnd w:id="0"/>
          <w:p w14:paraId="412EF7D6" w14:textId="0F926E91" w:rsidR="00FA4BE7" w:rsidRDefault="00FA4BE7" w:rsidP="0098387D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For a </w:t>
            </w:r>
            <w:r w:rsidR="00031897">
              <w:rPr>
                <w:rFonts w:ascii="Arial" w:eastAsia="Aptos" w:hAnsi="Arial" w:cs="Arial"/>
                <w:b/>
                <w:bCs/>
                <w:sz w:val="18"/>
                <w:szCs w:val="18"/>
              </w:rPr>
              <w:t>high-</w:t>
            </w:r>
            <w:r w:rsidR="00863EA4">
              <w:rPr>
                <w:rFonts w:ascii="Arial" w:eastAsia="Aptos" w:hAnsi="Arial" w:cs="Arial"/>
                <w:b/>
                <w:bCs/>
                <w:sz w:val="18"/>
                <w:szCs w:val="18"/>
              </w:rPr>
              <w:t>tier</w:t>
            </w: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consumer computer: </w:t>
            </w:r>
            <w:proofErr w:type="spellStart"/>
            <w:r w:rsidRPr="00FA4BE7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ntelR</w:t>
            </w:r>
            <w:proofErr w:type="spellEnd"/>
            <w:r w:rsidRPr="00FA4BE7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Core™ i9 13900K CPU </w:t>
            </w:r>
            <w:proofErr w:type="gramStart"/>
            <w:r w:rsidRPr="00FA4BE7">
              <w:rPr>
                <w:rFonts w:ascii="Arial" w:eastAsia="Aptos" w:hAnsi="Arial" w:cs="Arial"/>
                <w:b/>
                <w:bCs/>
                <w:sz w:val="18"/>
                <w:szCs w:val="18"/>
              </w:rPr>
              <w:t>@  3.00</w:t>
            </w:r>
            <w:proofErr w:type="gramEnd"/>
            <w:r w:rsidRPr="00FA4BE7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GHz 24 cores, 196-GB RAM, NVIDIA GeForce RTX4090 GPU with 24GB memory, 64-bit Windows 11 Pro Operating System</w:t>
            </w:r>
          </w:p>
        </w:tc>
      </w:tr>
      <w:tr w:rsidR="00155760" w:rsidRPr="00C57814" w14:paraId="3FBC4E84" w14:textId="701757D5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5AC972" w14:textId="3A8821D7" w:rsidR="00155760" w:rsidRPr="004372DE" w:rsidRDefault="00805BFA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bookmarkStart w:id="1" w:name="OLE_LINK10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upload</w:t>
            </w:r>
            <w:r w:rsidR="004372DE"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method </w:t>
            </w:r>
            <w:r w:rsidR="004372DE"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individual vs. </w:t>
            </w:r>
            <w:r w:rsidR="004372DE"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batch</w:t>
            </w: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upload of 10 videos</w:t>
            </w:r>
            <w:r w:rsidR="004372DE"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) and video </w:t>
            </w: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quality (low vs. high)</w:t>
            </w:r>
            <w:bookmarkEnd w:id="1"/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EF0915" w14:textId="53018454" w:rsidR="00155760" w:rsidRPr="00C57814" w:rsidRDefault="00155760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Resolution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24D78" w14:textId="014DDEF7" w:rsidR="00155760" w:rsidRDefault="00155760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fp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2204EB" w14:textId="77777777" w:rsidR="00155760" w:rsidRDefault="00155760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Duration</w:t>
            </w:r>
          </w:p>
          <w:p w14:paraId="573C4F55" w14:textId="702B2DE4" w:rsidR="004372DE" w:rsidRPr="00C57814" w:rsidRDefault="004372DE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mean±sd</w:t>
            </w:r>
            <w:proofErr w:type="spellEnd"/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CD5A6" w14:textId="77777777" w:rsidR="00155760" w:rsidRDefault="00155760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Processing time</w:t>
            </w:r>
          </w:p>
          <w:p w14:paraId="1A42B038" w14:textId="1C4D2F01" w:rsidR="004372DE" w:rsidRDefault="004372DE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mean±sd</w:t>
            </w:r>
            <w:proofErr w:type="spellEnd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917E44" w14:textId="47E87168" w:rsidR="00155760" w:rsidRDefault="00155760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Processing time to duration ratio</w:t>
            </w:r>
          </w:p>
        </w:tc>
      </w:tr>
      <w:tr w:rsidR="00155760" w:rsidRPr="00C57814" w14:paraId="65EB5D88" w14:textId="4AA5C228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CE13D" w14:textId="0233DD78" w:rsidR="00155760" w:rsidRPr="004372DE" w:rsidRDefault="00805BFA" w:rsidP="0098387D">
            <w:pPr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  <w:bookmarkStart w:id="2" w:name="_Hlk211327862"/>
            <w:r>
              <w:rPr>
                <w:rFonts w:ascii="Arial" w:eastAsia="Aptos" w:hAnsi="Arial" w:cs="Arial"/>
                <w:sz w:val="18"/>
                <w:szCs w:val="18"/>
              </w:rPr>
              <w:t>Individual upload</w:t>
            </w:r>
            <w:r w:rsidR="00FB3913" w:rsidRPr="004372DE">
              <w:rPr>
                <w:rFonts w:ascii="Arial" w:eastAsia="Aptos" w:hAnsi="Arial" w:cs="Arial"/>
                <w:sz w:val="18"/>
                <w:szCs w:val="18"/>
              </w:rPr>
              <w:t xml:space="preserve">, Low </w:t>
            </w:r>
            <w:r>
              <w:rPr>
                <w:rFonts w:ascii="Arial" w:eastAsia="Aptos" w:hAnsi="Arial" w:cs="Arial"/>
                <w:sz w:val="18"/>
                <w:szCs w:val="18"/>
              </w:rPr>
              <w:t>quality</w:t>
            </w:r>
            <w:r w:rsidRPr="004372DE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9BF59" w14:textId="76B5A5AC" w:rsidR="00155760" w:rsidRPr="00C57814" w:rsidRDefault="00FB3913" w:rsidP="006A3559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1280×72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8C24B" w14:textId="2DB9F876" w:rsidR="00155760" w:rsidRPr="00C57814" w:rsidRDefault="00FB3913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E792B" w14:textId="65BFE15D" w:rsidR="00155760" w:rsidRPr="00C57814" w:rsidRDefault="00FB3913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 xml:space="preserve">5.8±2.2 seconds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58796" w14:textId="0F8BB996" w:rsidR="00155760" w:rsidRPr="00C57814" w:rsidRDefault="00A82CCC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12±6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64EFF" w14:textId="7E5B6F54" w:rsidR="00155760" w:rsidRPr="00C57814" w:rsidRDefault="00A82CCC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2</w:t>
            </w:r>
          </w:p>
        </w:tc>
      </w:tr>
      <w:tr w:rsidR="00155760" w:rsidRPr="00C57814" w14:paraId="61D9D434" w14:textId="76E17E00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700E5D" w14:textId="41BB9A5C" w:rsidR="00155760" w:rsidRPr="004372DE" w:rsidRDefault="00805BFA" w:rsidP="0098387D">
            <w:pPr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Individual upload</w:t>
            </w:r>
            <w:r w:rsidR="00FB3913" w:rsidRPr="004372DE">
              <w:rPr>
                <w:rFonts w:ascii="Arial" w:eastAsia="Aptos" w:hAnsi="Arial" w:cs="Arial"/>
                <w:sz w:val="18"/>
                <w:szCs w:val="18"/>
              </w:rPr>
              <w:t xml:space="preserve">, High </w:t>
            </w:r>
            <w:r>
              <w:rPr>
                <w:rFonts w:ascii="Arial" w:eastAsia="Aptos" w:hAnsi="Arial" w:cs="Arial"/>
                <w:sz w:val="18"/>
                <w:szCs w:val="18"/>
              </w:rPr>
              <w:t>quality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E3C51A" w14:textId="44A7B0B6" w:rsidR="00155760" w:rsidRPr="00C57814" w:rsidRDefault="00FB3913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3840×216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32A04" w14:textId="65DFE116" w:rsidR="00155760" w:rsidRPr="00C57814" w:rsidRDefault="00FB3913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D3C94" w14:textId="2786CB2E" w:rsidR="00155760" w:rsidRPr="00C57814" w:rsidRDefault="00FB3913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7±18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96355" w14:textId="1E945FC5" w:rsidR="00155760" w:rsidRPr="00C57814" w:rsidRDefault="00A82CCC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40±99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BBF62" w14:textId="22232652" w:rsidR="00155760" w:rsidRPr="00C57814" w:rsidRDefault="00A82CCC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5.1</w:t>
            </w:r>
          </w:p>
        </w:tc>
      </w:tr>
      <w:tr w:rsidR="00A82CCC" w:rsidRPr="00C57814" w14:paraId="25370811" w14:textId="2ED9F655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AEB1F1" w14:textId="6D3E62A0" w:rsidR="00A82CCC" w:rsidRPr="004372DE" w:rsidRDefault="00A82CCC" w:rsidP="00A82CCC">
            <w:pPr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  <w:r w:rsidRPr="004372DE">
              <w:rPr>
                <w:rFonts w:ascii="Arial" w:eastAsia="Aptos" w:hAnsi="Arial" w:cs="Arial"/>
                <w:sz w:val="18"/>
                <w:szCs w:val="18"/>
              </w:rPr>
              <w:t>Batch</w:t>
            </w:r>
            <w:r w:rsidR="00805BFA">
              <w:rPr>
                <w:rFonts w:ascii="Arial" w:eastAsia="Aptos" w:hAnsi="Arial" w:cs="Arial"/>
                <w:sz w:val="18"/>
                <w:szCs w:val="18"/>
              </w:rPr>
              <w:t xml:space="preserve"> upload</w:t>
            </w:r>
            <w:r w:rsidRPr="004372DE">
              <w:rPr>
                <w:rFonts w:ascii="Arial" w:eastAsia="Aptos" w:hAnsi="Arial" w:cs="Arial"/>
                <w:sz w:val="18"/>
                <w:szCs w:val="18"/>
              </w:rPr>
              <w:t xml:space="preserve">, Low </w:t>
            </w:r>
            <w:r w:rsidR="00805BFA">
              <w:rPr>
                <w:rFonts w:ascii="Arial" w:eastAsia="Aptos" w:hAnsi="Arial" w:cs="Arial"/>
                <w:sz w:val="18"/>
                <w:szCs w:val="18"/>
              </w:rPr>
              <w:t>quality</w:t>
            </w:r>
            <w:r w:rsidR="00805BFA" w:rsidRPr="004372DE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D6FB3" w14:textId="1C540816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1280×72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35B1E9" w14:textId="5EC6F7F3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2F753" w14:textId="12231BD1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 xml:space="preserve">5.8±2.2 seconds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AD585" w14:textId="77777777" w:rsidR="00805BFA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ptos" w:hAnsi="Arial" w:cs="Arial"/>
                <w:sz w:val="18"/>
                <w:szCs w:val="18"/>
              </w:rPr>
              <w:t>9±4</w:t>
            </w:r>
            <w:proofErr w:type="gramEnd"/>
            <w:r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  <w:p w14:paraId="28DC5E4B" w14:textId="60BC6E93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BEBA6" w14:textId="246211C4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1.5</w:t>
            </w:r>
          </w:p>
        </w:tc>
      </w:tr>
      <w:tr w:rsidR="00A82CCC" w:rsidRPr="00C57814" w14:paraId="23C41232" w14:textId="7C1C3829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3D30A4" w14:textId="67666759" w:rsidR="00A82CCC" w:rsidRPr="004372DE" w:rsidRDefault="00A82CCC" w:rsidP="00A82CCC">
            <w:pPr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  <w:r w:rsidRPr="004372DE">
              <w:rPr>
                <w:rFonts w:ascii="Arial" w:eastAsia="Aptos" w:hAnsi="Arial" w:cs="Arial"/>
                <w:sz w:val="18"/>
                <w:szCs w:val="18"/>
              </w:rPr>
              <w:t>Batch</w:t>
            </w:r>
            <w:r w:rsidR="00805BFA">
              <w:rPr>
                <w:rFonts w:ascii="Arial" w:eastAsia="Aptos" w:hAnsi="Arial" w:cs="Arial"/>
                <w:sz w:val="18"/>
                <w:szCs w:val="18"/>
              </w:rPr>
              <w:t xml:space="preserve"> upload</w:t>
            </w:r>
            <w:r w:rsidRPr="004372DE">
              <w:rPr>
                <w:rFonts w:ascii="Arial" w:eastAsia="Aptos" w:hAnsi="Arial" w:cs="Arial"/>
                <w:sz w:val="18"/>
                <w:szCs w:val="18"/>
              </w:rPr>
              <w:t xml:space="preserve">, High </w:t>
            </w:r>
            <w:r w:rsidR="00805BFA">
              <w:rPr>
                <w:rFonts w:ascii="Arial" w:eastAsia="Aptos" w:hAnsi="Arial" w:cs="Arial"/>
                <w:sz w:val="18"/>
                <w:szCs w:val="18"/>
              </w:rPr>
              <w:t>quality</w:t>
            </w:r>
            <w:r w:rsidR="00805BFA" w:rsidRPr="004372DE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7FF3D3" w14:textId="30EDDE84" w:rsidR="00A82CCC" w:rsidRPr="00C57814" w:rsidRDefault="00A82CCC" w:rsidP="00A82CCC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3840×216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DCCED" w14:textId="307E44F2" w:rsidR="00A82CCC" w:rsidRPr="00C57814" w:rsidRDefault="00A82CCC" w:rsidP="00A82CCC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B99CE1" w14:textId="7727CD54" w:rsidR="00A82CCC" w:rsidRPr="00C57814" w:rsidRDefault="00A82CCC" w:rsidP="00A82CCC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7±18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9DEFA" w14:textId="4DA928D3" w:rsidR="00A82CCC" w:rsidRPr="00C57814" w:rsidRDefault="00A82CCC" w:rsidP="00A82CCC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21±97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37CA5" w14:textId="523DF6F2" w:rsidR="00A82CCC" w:rsidRPr="00C57814" w:rsidRDefault="00A82CCC" w:rsidP="00A82CCC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4.8</w:t>
            </w:r>
          </w:p>
        </w:tc>
      </w:tr>
      <w:bookmarkEnd w:id="2"/>
      <w:tr w:rsidR="00FA4BE7" w:rsidRPr="00C57814" w14:paraId="1F4EA268" w14:textId="77777777" w:rsidTr="006A3559">
        <w:trPr>
          <w:trHeight w:val="300"/>
          <w:jc w:val="center"/>
        </w:trPr>
        <w:tc>
          <w:tcPr>
            <w:tcW w:w="89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BF5C8F" w14:textId="4645904B" w:rsidR="00FA4BE7" w:rsidRPr="004372DE" w:rsidRDefault="00FA4BE7" w:rsidP="00A82CCC">
            <w:pPr>
              <w:spacing w:after="0" w:line="276" w:lineRule="auto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For a </w:t>
            </w:r>
            <w:r w:rsidR="00863EA4">
              <w:rPr>
                <w:rFonts w:ascii="Arial" w:eastAsia="Aptos" w:hAnsi="Arial" w:cs="Arial"/>
                <w:b/>
                <w:bCs/>
                <w:sz w:val="18"/>
                <w:szCs w:val="18"/>
              </w:rPr>
              <w:t>mid-tier consumer computer</w:t>
            </w:r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: </w:t>
            </w:r>
            <w:proofErr w:type="spellStart"/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ntelR</w:t>
            </w:r>
            <w:proofErr w:type="spellEnd"/>
            <w:r w:rsidRPr="004372DE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Core™ i7 11800H CPU @ 2.40 GHz 16 cores, 32-GB RAM, NVIDIA GeForce RTX3070 GPU with 8GB memory, 64-bit Windows 11 Pro Operating System</w:t>
            </w:r>
          </w:p>
        </w:tc>
      </w:tr>
      <w:tr w:rsidR="004372DE" w:rsidRPr="00C57814" w14:paraId="3236FEBC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AB8CD0" w14:textId="75BD7385" w:rsidR="004372DE" w:rsidRDefault="00805BFA" w:rsidP="004372DE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805BFA"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upload method (individual vs. batch upload of 10 videos) and video quality (low vs. high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6055E" w14:textId="75632269" w:rsidR="004372DE" w:rsidRPr="00FB3913" w:rsidRDefault="004372DE" w:rsidP="004372DE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Resolution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8D704" w14:textId="772BFD9E" w:rsidR="004372DE" w:rsidRDefault="004372DE" w:rsidP="004372DE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fp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D9590" w14:textId="50750D26" w:rsidR="004372DE" w:rsidRDefault="004372DE" w:rsidP="004372DE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Video Duration (</w:t>
            </w:r>
            <w:proofErr w:type="spellStart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mean±sd</w:t>
            </w:r>
            <w:proofErr w:type="spellEnd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731854" w14:textId="77777777" w:rsidR="004372DE" w:rsidRDefault="004372DE" w:rsidP="004372DE">
            <w:pPr>
              <w:spacing w:after="0" w:line="276" w:lineRule="auto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Processing time</w:t>
            </w:r>
          </w:p>
          <w:p w14:paraId="060F7861" w14:textId="6F7910E6" w:rsidR="004372DE" w:rsidRDefault="004372DE" w:rsidP="004372DE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mean±sd</w:t>
            </w:r>
            <w:proofErr w:type="spellEnd"/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9C428" w14:textId="60C41A43" w:rsidR="004372DE" w:rsidRDefault="004372DE" w:rsidP="004372DE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>Processing time to duration ratio</w:t>
            </w:r>
          </w:p>
        </w:tc>
      </w:tr>
      <w:tr w:rsidR="00805BFA" w:rsidRPr="00C57814" w14:paraId="6AE32829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24C071" w14:textId="0005B333" w:rsidR="00805BFA" w:rsidRDefault="00805BFA" w:rsidP="00805BFA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kern w:val="2"/>
                <w:sz w:val="18"/>
                <w:szCs w:val="18"/>
                <w14:ligatures w14:val="standardContextual"/>
              </w:rPr>
              <w:t xml:space="preserve">Individual upload, Low quality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79B3F" w14:textId="705DA7E5" w:rsidR="00805BFA" w:rsidRPr="00FB3913" w:rsidRDefault="00805BFA" w:rsidP="00805BFA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1280×72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BA4D1" w14:textId="53FEE145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BEB31A" w14:textId="7414EF40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 xml:space="preserve">5.8±2.2 seconds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9C9BB" w14:textId="1CBF3935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8±16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CEA3F" w14:textId="0630212C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.5</w:t>
            </w:r>
          </w:p>
        </w:tc>
      </w:tr>
      <w:tr w:rsidR="00805BFA" w:rsidRPr="00C57814" w14:paraId="55EED327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DC200" w14:textId="75B864FF" w:rsidR="00805BFA" w:rsidRDefault="00805BFA" w:rsidP="00805BFA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kern w:val="2"/>
                <w:sz w:val="18"/>
                <w:szCs w:val="18"/>
                <w14:ligatures w14:val="standardContextual"/>
              </w:rPr>
              <w:t>Individual upload, High quality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8685F" w14:textId="397205BF" w:rsidR="00805BFA" w:rsidRPr="00FB3913" w:rsidRDefault="00805BFA" w:rsidP="00805BFA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3840×216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8CD57" w14:textId="6653491A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FA71B9" w14:textId="242846AF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7±18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9AE5B" w14:textId="3E2EFDAC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1112±256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2C57A" w14:textId="24C9D2AB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16.6</w:t>
            </w:r>
          </w:p>
        </w:tc>
      </w:tr>
      <w:tr w:rsidR="00805BFA" w:rsidRPr="00C57814" w14:paraId="4181F577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C04522" w14:textId="3E0770B1" w:rsidR="00805BFA" w:rsidRDefault="00805BFA" w:rsidP="00805BFA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kern w:val="2"/>
                <w:sz w:val="18"/>
                <w:szCs w:val="18"/>
                <w14:ligatures w14:val="standardContextual"/>
              </w:rPr>
              <w:t xml:space="preserve">Batch upload, Low quality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92C40" w14:textId="3268591B" w:rsidR="00805BFA" w:rsidRPr="00FB3913" w:rsidRDefault="00805BFA" w:rsidP="00805BFA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1280×72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379AE" w14:textId="682F2597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AFC74D" w14:textId="73C20850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 xml:space="preserve">5.8±2.2 seconds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DAC90" w14:textId="30BAE596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33±10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1F71C" w14:textId="5879164C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5.7</w:t>
            </w:r>
          </w:p>
        </w:tc>
      </w:tr>
      <w:tr w:rsidR="00805BFA" w:rsidRPr="00C57814" w14:paraId="18767E28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2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5B1FBA" w14:textId="3E7B06D9" w:rsidR="00805BFA" w:rsidRDefault="00805BFA" w:rsidP="00805BFA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kern w:val="2"/>
                <w:sz w:val="18"/>
                <w:szCs w:val="18"/>
                <w14:ligatures w14:val="standardContextual"/>
              </w:rPr>
              <w:t xml:space="preserve">Batch upload, High quality 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DCFE10" w14:textId="0ABE97D9" w:rsidR="00805BFA" w:rsidRPr="00FB3913" w:rsidRDefault="00805BFA" w:rsidP="00805BFA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FB3913">
              <w:rPr>
                <w:rFonts w:ascii="Arial" w:eastAsia="Aptos" w:hAnsi="Arial" w:cs="Arial"/>
                <w:sz w:val="18"/>
                <w:szCs w:val="18"/>
              </w:rPr>
              <w:t>3840×2160 pixel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B56F9" w14:textId="4CD420F2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1459E9" w14:textId="0100B7D7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67±18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A161C" w14:textId="7C13C8B9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999±255 seconds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F218A" w14:textId="3703151A" w:rsidR="00805BFA" w:rsidRDefault="00805BFA" w:rsidP="00805BFA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14.9</w:t>
            </w:r>
          </w:p>
        </w:tc>
      </w:tr>
      <w:tr w:rsidR="004372DE" w:rsidRPr="00C57814" w14:paraId="388288FB" w14:textId="77777777" w:rsidTr="006A3559">
        <w:trPr>
          <w:gridAfter w:val="1"/>
          <w:wAfter w:w="39" w:type="dxa"/>
          <w:trHeight w:val="300"/>
          <w:jc w:val="center"/>
        </w:trPr>
        <w:tc>
          <w:tcPr>
            <w:tcW w:w="895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2D1B71" w14:textId="141F82B3" w:rsidR="004372DE" w:rsidRDefault="00805BFA" w:rsidP="00B8614E">
            <w:pPr>
              <w:spacing w:after="0" w:line="276" w:lineRule="auto"/>
              <w:rPr>
                <w:rFonts w:ascii="Arial" w:eastAsia="Aptos" w:hAnsi="Arial" w:cs="Arial"/>
                <w:sz w:val="18"/>
                <w:szCs w:val="18"/>
              </w:rPr>
            </w:pPr>
            <w:r>
              <w:rPr>
                <w:rFonts w:ascii="Arial" w:eastAsia="Aptos" w:hAnsi="Arial" w:cs="Arial"/>
                <w:sz w:val="18"/>
                <w:szCs w:val="18"/>
              </w:rPr>
              <w:t>SD:</w:t>
            </w:r>
            <w:r w:rsidR="004372DE" w:rsidRPr="004372DE">
              <w:rPr>
                <w:rFonts w:ascii="Arial" w:eastAsia="Aptos" w:hAnsi="Arial" w:cs="Arial"/>
                <w:sz w:val="18"/>
                <w:szCs w:val="18"/>
              </w:rPr>
              <w:t xml:space="preserve"> standard deviation</w:t>
            </w:r>
            <w:r>
              <w:rPr>
                <w:rFonts w:ascii="Arial" w:eastAsia="Aptos" w:hAnsi="Arial" w:cs="Arial"/>
                <w:sz w:val="18"/>
                <w:szCs w:val="18"/>
              </w:rPr>
              <w:t xml:space="preserve">, </w:t>
            </w:r>
            <w:r w:rsidR="00202159" w:rsidRPr="00202159">
              <w:rPr>
                <w:rFonts w:ascii="Arial" w:eastAsia="Aptos" w:hAnsi="Arial" w:cs="Arial"/>
                <w:sz w:val="18"/>
                <w:szCs w:val="18"/>
              </w:rPr>
              <w:t>Low quality</w:t>
            </w:r>
            <w:r w:rsidR="00202159">
              <w:rPr>
                <w:rFonts w:ascii="Arial" w:eastAsia="Aptos" w:hAnsi="Arial" w:cs="Arial"/>
                <w:sz w:val="18"/>
                <w:szCs w:val="18"/>
              </w:rPr>
              <w:t xml:space="preserve"> video: 1</w:t>
            </w:r>
            <w:r w:rsidR="00202159" w:rsidRPr="00202159">
              <w:rPr>
                <w:rFonts w:ascii="Arial" w:eastAsia="Aptos" w:hAnsi="Arial" w:cs="Arial"/>
                <w:sz w:val="18"/>
                <w:szCs w:val="18"/>
              </w:rPr>
              <w:t>280×720 pixels, 30 fps</w:t>
            </w:r>
            <w:r w:rsidR="00202159">
              <w:rPr>
                <w:rFonts w:ascii="Arial" w:eastAsia="Aptos" w:hAnsi="Arial" w:cs="Arial"/>
                <w:sz w:val="18"/>
                <w:szCs w:val="18"/>
              </w:rPr>
              <w:t>, H</w:t>
            </w:r>
            <w:r w:rsidR="00202159" w:rsidRPr="00202159">
              <w:rPr>
                <w:rFonts w:ascii="Arial" w:eastAsia="Aptos" w:hAnsi="Arial" w:cs="Arial"/>
                <w:sz w:val="18"/>
                <w:szCs w:val="18"/>
              </w:rPr>
              <w:t xml:space="preserve">igh quality </w:t>
            </w:r>
            <w:r w:rsidR="00202159">
              <w:rPr>
                <w:rFonts w:ascii="Arial" w:eastAsia="Aptos" w:hAnsi="Arial" w:cs="Arial"/>
                <w:sz w:val="18"/>
                <w:szCs w:val="18"/>
              </w:rPr>
              <w:t xml:space="preserve">video: </w:t>
            </w:r>
            <w:r w:rsidR="00202159" w:rsidRPr="00202159">
              <w:rPr>
                <w:rFonts w:ascii="Arial" w:eastAsia="Aptos" w:hAnsi="Arial" w:cs="Arial"/>
                <w:sz w:val="18"/>
                <w:szCs w:val="18"/>
              </w:rPr>
              <w:t>3840×2160 pixels, 60 fps</w:t>
            </w:r>
            <w:r w:rsidR="00202159">
              <w:rPr>
                <w:rFonts w:ascii="Arial" w:eastAsia="Aptos" w:hAnsi="Arial" w:cs="Arial"/>
                <w:sz w:val="18"/>
                <w:szCs w:val="18"/>
              </w:rPr>
              <w:t>.</w:t>
            </w:r>
          </w:p>
        </w:tc>
      </w:tr>
    </w:tbl>
    <w:p w14:paraId="5B772C19" w14:textId="77777777" w:rsidR="15CA662E" w:rsidRDefault="15CA662E" w:rsidP="15CA662E">
      <w:pPr>
        <w:rPr>
          <w:b/>
          <w:bCs/>
          <w:sz w:val="22"/>
          <w:szCs w:val="22"/>
        </w:rPr>
      </w:pPr>
    </w:p>
    <w:sectPr w:rsidR="15CA6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D1"/>
    <w:rsid w:val="00031897"/>
    <w:rsid w:val="00155760"/>
    <w:rsid w:val="00202159"/>
    <w:rsid w:val="00230838"/>
    <w:rsid w:val="002603AA"/>
    <w:rsid w:val="003625DC"/>
    <w:rsid w:val="003D744C"/>
    <w:rsid w:val="004372DE"/>
    <w:rsid w:val="004739EF"/>
    <w:rsid w:val="00492D05"/>
    <w:rsid w:val="004C0EBF"/>
    <w:rsid w:val="004C0FAC"/>
    <w:rsid w:val="00543AD1"/>
    <w:rsid w:val="0057647E"/>
    <w:rsid w:val="00593066"/>
    <w:rsid w:val="0063748F"/>
    <w:rsid w:val="00697ACA"/>
    <w:rsid w:val="006A3559"/>
    <w:rsid w:val="007B6A64"/>
    <w:rsid w:val="00805BFA"/>
    <w:rsid w:val="00863EA4"/>
    <w:rsid w:val="008675DB"/>
    <w:rsid w:val="00963404"/>
    <w:rsid w:val="00974864"/>
    <w:rsid w:val="00A82CCC"/>
    <w:rsid w:val="00A94B8C"/>
    <w:rsid w:val="00AC09B3"/>
    <w:rsid w:val="00B8614E"/>
    <w:rsid w:val="00BE6CAD"/>
    <w:rsid w:val="00C45E16"/>
    <w:rsid w:val="00C57814"/>
    <w:rsid w:val="00C75CD7"/>
    <w:rsid w:val="00D81C26"/>
    <w:rsid w:val="00E1560E"/>
    <w:rsid w:val="00E7490E"/>
    <w:rsid w:val="00F96D79"/>
    <w:rsid w:val="00FA4BE7"/>
    <w:rsid w:val="00FB3913"/>
    <w:rsid w:val="00FD0170"/>
    <w:rsid w:val="15CA662E"/>
    <w:rsid w:val="7AF3D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2B46"/>
  <w15:chartTrackingRefBased/>
  <w15:docId w15:val="{481CEC3B-9A74-4B4E-825C-D1CEFDBC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A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A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AD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AD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05BF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5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FA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BFA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3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A7282D-A995-4987-A6B5-4381AB451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4CF13B-FACC-47EB-850C-FE07C8F511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26DF64-3376-400C-822E-DEC738D0EFBC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51</Words>
  <Characters>1408</Characters>
  <Application>Microsoft Office Word</Application>
  <DocSecurity>0</DocSecurity>
  <Lines>11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22</cp:revision>
  <dcterms:created xsi:type="dcterms:W3CDTF">2025-03-27T23:16:00Z</dcterms:created>
  <dcterms:modified xsi:type="dcterms:W3CDTF">2025-12-0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